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0FA84" w14:textId="4369246B" w:rsidR="00633F6E" w:rsidRDefault="00144038" w:rsidP="00144038">
      <w:pPr>
        <w:spacing w:line="360" w:lineRule="auto"/>
        <w:rPr>
          <w:rFonts w:ascii="Arial" w:eastAsia="宋体" w:hAnsi="Arial" w:cs="Arial"/>
          <w:sz w:val="24"/>
          <w:szCs w:val="28"/>
        </w:rPr>
      </w:pPr>
      <w:bookmarkStart w:id="0" w:name="_Hlk172735497"/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Supplementary Table </w:t>
      </w:r>
      <w:r w:rsidR="00A94AB9">
        <w:rPr>
          <w:rFonts w:ascii="Arial" w:eastAsia="宋体" w:hAnsi="Arial" w:cs="Arial"/>
          <w:b/>
          <w:bCs/>
          <w:sz w:val="24"/>
          <w:szCs w:val="28"/>
          <w:lang w:val="en-AU"/>
        </w:rPr>
        <w:t>4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: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The Nab </w:t>
      </w:r>
      <w:proofErr w:type="spellStart"/>
      <w:r>
        <w:rPr>
          <w:rFonts w:ascii="Arial" w:eastAsia="宋体" w:hAnsi="Arial" w:cs="Arial"/>
          <w:b/>
          <w:bCs/>
          <w:sz w:val="24"/>
          <w:szCs w:val="28"/>
          <w:lang w:val="en-AU"/>
        </w:rPr>
        <w:t>titers</w:t>
      </w:r>
      <w:proofErr w:type="spellEnd"/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against WT, Delta, BA.1, BA.2 and BA.5 of </w:t>
      </w:r>
      <w:r w:rsidR="00A94AB9">
        <w:rPr>
          <w:rFonts w:ascii="Arial" w:eastAsia="宋体" w:hAnsi="Arial" w:cs="Arial"/>
          <w:b/>
          <w:bCs/>
          <w:sz w:val="24"/>
          <w:szCs w:val="28"/>
          <w:lang w:val="en-AU"/>
        </w:rPr>
        <w:t>9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volunteers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in I-I-</w:t>
      </w:r>
      <w:r w:rsidR="00A94AB9">
        <w:rPr>
          <w:rFonts w:ascii="Arial" w:eastAsia="宋体" w:hAnsi="Arial" w:cs="Arial"/>
          <w:b/>
          <w:bCs/>
          <w:sz w:val="24"/>
          <w:szCs w:val="28"/>
          <w:lang w:val="en-AU"/>
        </w:rPr>
        <w:t>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44038" w:rsidRPr="00144038" w14:paraId="3C849582" w14:textId="77777777" w:rsidTr="00740A89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ABF1A" w14:textId="4D8FEB48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volunteers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2031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W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T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E51F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D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elta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C4AA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1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99AA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FB1C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5</w:t>
            </w:r>
          </w:p>
        </w:tc>
      </w:tr>
      <w:tr w:rsidR="00A94AB9" w:rsidRPr="00144038" w14:paraId="56FCA9A4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711F" w14:textId="3DCE5EC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bottom"/>
          </w:tcPr>
          <w:p w14:paraId="52C88462" w14:textId="3848322F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718B806F" w14:textId="306DBD98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536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0FCB248E" w14:textId="4F006E77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7F46035F" w14:textId="6E736CE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3BFC3EA9" w14:textId="39129201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</w:tr>
      <w:tr w:rsidR="00A94AB9" w:rsidRPr="00144038" w14:paraId="2A23EF2C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E706" w14:textId="7B9E2654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A0FA" w14:textId="4FD3229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81D1" w14:textId="0B1C5855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41774" w14:textId="0AF45CEB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7F87" w14:textId="41556F4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3555" w14:textId="02CEB03D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</w:tr>
      <w:tr w:rsidR="00A94AB9" w:rsidRPr="00144038" w14:paraId="789D146E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3709" w14:textId="68065A37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3C1F" w14:textId="4D55FCF5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41AA" w14:textId="0E3A465C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C66A" w14:textId="5062ABAC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9811" w14:textId="3D56B34F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8990" w14:textId="55957940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</w:tr>
      <w:tr w:rsidR="00A94AB9" w:rsidRPr="00144038" w14:paraId="5D037622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A5DD" w14:textId="1743C83D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EA52" w14:textId="1EB363BB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2403B" w14:textId="6F5B5AA3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D540" w14:textId="0ABBECE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CC78" w14:textId="2278E2A8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F7BA" w14:textId="07A09F7A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</w:tr>
      <w:tr w:rsidR="00A94AB9" w:rsidRPr="00144038" w14:paraId="500DAA40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CED7" w14:textId="392E873F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FBCD" w14:textId="4184D169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BE52" w14:textId="2327D9A0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F0E9" w14:textId="55EAFC6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D90F" w14:textId="01BDEDA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FA0D" w14:textId="24AA7E3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</w:tr>
      <w:tr w:rsidR="00A94AB9" w:rsidRPr="00144038" w14:paraId="22D06944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37CF" w14:textId="38A19B8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E2E2" w14:textId="60A6C569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B40A" w14:textId="3486B00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EFD4" w14:textId="5D18AE8F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45CB" w14:textId="30613BA9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7C47" w14:textId="68B72770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</w:tr>
      <w:tr w:rsidR="00A94AB9" w:rsidRPr="00144038" w14:paraId="281666A8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1565" w14:textId="7122A9A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864D" w14:textId="667AA3D4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242B" w14:textId="3C51CC5D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6A8C" w14:textId="5F23D879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7066" w14:textId="6028AC55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D67D" w14:textId="1C40DBE5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</w:tr>
      <w:tr w:rsidR="00A94AB9" w:rsidRPr="00144038" w14:paraId="5851B4BD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0E6C" w14:textId="7DC4190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4BCE" w14:textId="6E6A7664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005F" w14:textId="6D0A0BF3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EA85" w14:textId="0A582D78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B805" w14:textId="51C56821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917F" w14:textId="1EA8BC66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</w:tr>
      <w:tr w:rsidR="00A94AB9" w:rsidRPr="00144038" w14:paraId="3F3CA376" w14:textId="77777777" w:rsidTr="004957D6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6B6AF" w14:textId="13DC633E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color w:val="000000"/>
                <w:sz w:val="24"/>
                <w:szCs w:val="24"/>
              </w:rPr>
              <w:t>R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bottom"/>
          </w:tcPr>
          <w:p w14:paraId="762B0A26" w14:textId="047CE0C6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6C3144F2" w14:textId="19631D56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392EDC8B" w14:textId="01CF7B08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55CF983C" w14:textId="5E365FF2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18102A8A" w14:textId="47E5D276" w:rsidR="00A94AB9" w:rsidRPr="00A94AB9" w:rsidRDefault="00A94AB9" w:rsidP="00A94AB9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A94AB9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</w:tr>
      <w:bookmarkEnd w:id="0"/>
    </w:tbl>
    <w:p w14:paraId="0B2E66EF" w14:textId="77777777" w:rsidR="00144038" w:rsidRPr="00144038" w:rsidRDefault="00144038" w:rsidP="00144038">
      <w:pPr>
        <w:spacing w:line="360" w:lineRule="auto"/>
        <w:rPr>
          <w:rFonts w:ascii="Arial" w:eastAsia="宋体" w:hAnsi="Arial" w:cs="Arial"/>
          <w:sz w:val="24"/>
          <w:szCs w:val="28"/>
        </w:rPr>
      </w:pPr>
    </w:p>
    <w:sectPr w:rsidR="00144038" w:rsidRPr="00144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5B4D7" w14:textId="77777777" w:rsidR="00715012" w:rsidRDefault="00715012" w:rsidP="004957D6">
      <w:r>
        <w:separator/>
      </w:r>
    </w:p>
  </w:endnote>
  <w:endnote w:type="continuationSeparator" w:id="0">
    <w:p w14:paraId="4FD68219" w14:textId="77777777" w:rsidR="00715012" w:rsidRDefault="00715012" w:rsidP="0049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E3B1B" w14:textId="77777777" w:rsidR="00715012" w:rsidRDefault="00715012" w:rsidP="004957D6">
      <w:r>
        <w:separator/>
      </w:r>
    </w:p>
  </w:footnote>
  <w:footnote w:type="continuationSeparator" w:id="0">
    <w:p w14:paraId="1D862550" w14:textId="77777777" w:rsidR="00715012" w:rsidRDefault="00715012" w:rsidP="00495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38"/>
    <w:rsid w:val="00144038"/>
    <w:rsid w:val="0038610C"/>
    <w:rsid w:val="004957D6"/>
    <w:rsid w:val="005B1793"/>
    <w:rsid w:val="00633F6E"/>
    <w:rsid w:val="00715012"/>
    <w:rsid w:val="00A9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3CC53"/>
  <w15:chartTrackingRefBased/>
  <w15:docId w15:val="{4416AC4C-8622-449E-899C-6013539B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5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7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翔 王</dc:creator>
  <cp:keywords/>
  <dc:description/>
  <cp:lastModifiedBy>俊翔 王</cp:lastModifiedBy>
  <cp:revision>3</cp:revision>
  <dcterms:created xsi:type="dcterms:W3CDTF">2024-07-24T09:31:00Z</dcterms:created>
  <dcterms:modified xsi:type="dcterms:W3CDTF">2024-07-24T14:20:00Z</dcterms:modified>
</cp:coreProperties>
</file>